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DC5" w:rsidRDefault="00194DC5" w:rsidP="008149AF">
      <w:pPr>
        <w:snapToGrid w:val="0"/>
        <w:rPr>
          <w:b/>
        </w:rPr>
      </w:pPr>
      <w:r w:rsidRPr="00A25B50">
        <w:rPr>
          <w:rFonts w:hint="eastAsia"/>
          <w:b/>
        </w:rPr>
        <w:t>Table S</w:t>
      </w:r>
      <w:r w:rsidR="00F8340A">
        <w:rPr>
          <w:b/>
        </w:rPr>
        <w:t>4</w:t>
      </w:r>
      <w:r w:rsidRPr="00A25B50">
        <w:rPr>
          <w:rFonts w:hint="eastAsia"/>
          <w:b/>
        </w:rPr>
        <w:t xml:space="preserve">. </w:t>
      </w:r>
      <w:r w:rsidR="00C66A2B">
        <w:rPr>
          <w:b/>
        </w:rPr>
        <w:t xml:space="preserve">Association of </w:t>
      </w:r>
      <w:r w:rsidR="000D2323">
        <w:rPr>
          <w:b/>
        </w:rPr>
        <w:t>rs9371601</w:t>
      </w:r>
      <w:r w:rsidR="00C66A2B">
        <w:rPr>
          <w:b/>
        </w:rPr>
        <w:t xml:space="preserve"> with nearby gene expression in the </w:t>
      </w:r>
      <w:r w:rsidR="00C66A2B" w:rsidRPr="00C66A2B">
        <w:rPr>
          <w:b/>
        </w:rPr>
        <w:t xml:space="preserve">lymphoblastoid cell lines from </w:t>
      </w:r>
      <w:r w:rsidR="00942971">
        <w:rPr>
          <w:b/>
        </w:rPr>
        <w:t>56 European</w:t>
      </w:r>
      <w:r w:rsidR="00C66A2B" w:rsidRPr="00C66A2B">
        <w:rPr>
          <w:b/>
        </w:rPr>
        <w:t xml:space="preserve"> </w:t>
      </w:r>
      <w:r w:rsidR="009D1E9D">
        <w:rPr>
          <w:b/>
        </w:rPr>
        <w:t>individuals</w:t>
      </w:r>
    </w:p>
    <w:p w:rsidR="009D1E9D" w:rsidRDefault="009D1E9D" w:rsidP="009D1E9D">
      <w:pPr>
        <w:snapToGrid w:val="0"/>
        <w:rPr>
          <w:rFonts w:ascii="Calibri" w:hAnsi="Calibri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90B79" w:rsidTr="00B03A53">
        <w:tc>
          <w:tcPr>
            <w:tcW w:w="1659" w:type="dxa"/>
          </w:tcPr>
          <w:p w:rsidR="00194DC5" w:rsidRPr="0038463F" w:rsidRDefault="00194DC5" w:rsidP="004F0A72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659" w:type="dxa"/>
          </w:tcPr>
          <w:p w:rsidR="00D90B79" w:rsidRPr="004F0A72" w:rsidRDefault="008E36B6" w:rsidP="004F0A72">
            <w:pPr>
              <w:jc w:val="center"/>
              <w:rPr>
                <w:rFonts w:ascii="Calibri" w:hAnsi="Calibri"/>
                <w:b/>
                <w:szCs w:val="21"/>
              </w:rPr>
            </w:pPr>
            <w:r w:rsidRPr="004F0A72">
              <w:rPr>
                <w:rFonts w:ascii="Calibri" w:hAnsi="Calibri"/>
                <w:b/>
                <w:szCs w:val="21"/>
              </w:rPr>
              <w:t xml:space="preserve">Beta </w:t>
            </w:r>
            <w:r w:rsidR="00971F91" w:rsidRPr="004F0A72">
              <w:rPr>
                <w:rFonts w:ascii="Calibri" w:hAnsi="Calibri"/>
                <w:b/>
                <w:szCs w:val="21"/>
              </w:rPr>
              <w:t>e</w:t>
            </w:r>
            <w:r w:rsidR="00D90B79" w:rsidRPr="004F0A72">
              <w:rPr>
                <w:rFonts w:ascii="Calibri" w:hAnsi="Calibri"/>
                <w:b/>
                <w:szCs w:val="21"/>
              </w:rPr>
              <w:t>stimate</w:t>
            </w:r>
          </w:p>
        </w:tc>
        <w:tc>
          <w:tcPr>
            <w:tcW w:w="1659" w:type="dxa"/>
          </w:tcPr>
          <w:p w:rsidR="00D90B79" w:rsidRPr="004F0A72" w:rsidRDefault="00971F91" w:rsidP="004F0A72">
            <w:pPr>
              <w:jc w:val="center"/>
              <w:rPr>
                <w:rFonts w:ascii="Calibri" w:hAnsi="Calibri"/>
                <w:b/>
                <w:szCs w:val="21"/>
              </w:rPr>
            </w:pPr>
            <w:r w:rsidRPr="004F0A72">
              <w:rPr>
                <w:rFonts w:ascii="Calibri" w:hAnsi="Calibri"/>
                <w:b/>
                <w:szCs w:val="21"/>
              </w:rPr>
              <w:t>Standard e</w:t>
            </w:r>
            <w:r w:rsidR="00D90B79" w:rsidRPr="004F0A72">
              <w:rPr>
                <w:rFonts w:ascii="Calibri" w:hAnsi="Calibri"/>
                <w:b/>
                <w:szCs w:val="21"/>
              </w:rPr>
              <w:t>rror</w:t>
            </w:r>
          </w:p>
        </w:tc>
        <w:tc>
          <w:tcPr>
            <w:tcW w:w="1659" w:type="dxa"/>
          </w:tcPr>
          <w:p w:rsidR="00D90B79" w:rsidRPr="004F0A72" w:rsidRDefault="00971F91" w:rsidP="004F0A72">
            <w:pPr>
              <w:jc w:val="center"/>
              <w:rPr>
                <w:rFonts w:ascii="Calibri" w:hAnsi="Calibri"/>
                <w:b/>
                <w:szCs w:val="21"/>
              </w:rPr>
            </w:pPr>
            <w:r w:rsidRPr="004F0A72">
              <w:rPr>
                <w:rFonts w:ascii="Calibri" w:hAnsi="Calibri"/>
                <w:b/>
                <w:szCs w:val="21"/>
              </w:rPr>
              <w:t>T-</w:t>
            </w:r>
            <w:r w:rsidR="00D90B79" w:rsidRPr="004F0A72">
              <w:rPr>
                <w:rFonts w:ascii="Calibri" w:hAnsi="Calibri"/>
                <w:b/>
                <w:szCs w:val="21"/>
              </w:rPr>
              <w:t>value</w:t>
            </w:r>
          </w:p>
        </w:tc>
        <w:tc>
          <w:tcPr>
            <w:tcW w:w="1660" w:type="dxa"/>
          </w:tcPr>
          <w:p w:rsidR="00D90B79" w:rsidRPr="004F0A72" w:rsidRDefault="00D90B79" w:rsidP="004F0A72">
            <w:pPr>
              <w:jc w:val="center"/>
              <w:rPr>
                <w:rFonts w:ascii="Calibri" w:hAnsi="Calibri"/>
                <w:b/>
                <w:szCs w:val="21"/>
              </w:rPr>
            </w:pPr>
            <w:r w:rsidRPr="004F0A72">
              <w:rPr>
                <w:rFonts w:ascii="Calibri" w:hAnsi="Calibri"/>
                <w:b/>
                <w:szCs w:val="21"/>
              </w:rPr>
              <w:t>P</w:t>
            </w:r>
            <w:r w:rsidR="00971F91" w:rsidRPr="004F0A72">
              <w:rPr>
                <w:rFonts w:ascii="Calibri" w:hAnsi="Calibri"/>
                <w:b/>
                <w:szCs w:val="21"/>
              </w:rPr>
              <w:t>-value</w:t>
            </w:r>
          </w:p>
        </w:tc>
      </w:tr>
      <w:tr w:rsidR="000F27EE" w:rsidTr="00B03A53">
        <w:tc>
          <w:tcPr>
            <w:tcW w:w="1659" w:type="dxa"/>
          </w:tcPr>
          <w:p w:rsidR="000F27EE" w:rsidRPr="0055217D" w:rsidRDefault="00276C1E" w:rsidP="000F27EE">
            <w:pPr>
              <w:jc w:val="center"/>
              <w:rPr>
                <w:rFonts w:ascii="Calibri" w:hAnsi="Calibri"/>
                <w:i/>
                <w:szCs w:val="21"/>
              </w:rPr>
            </w:pPr>
            <w:r w:rsidRPr="0055217D">
              <w:rPr>
                <w:rFonts w:ascii="Calibri" w:hAnsi="Calibri" w:hint="eastAsia"/>
                <w:i/>
                <w:szCs w:val="21"/>
              </w:rPr>
              <w:t>ESR1</w:t>
            </w:r>
          </w:p>
        </w:tc>
        <w:tc>
          <w:tcPr>
            <w:tcW w:w="1659" w:type="dxa"/>
          </w:tcPr>
          <w:p w:rsidR="000F27EE" w:rsidRPr="0038463F" w:rsidRDefault="00276C1E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00667</w:t>
            </w:r>
          </w:p>
        </w:tc>
        <w:tc>
          <w:tcPr>
            <w:tcW w:w="1659" w:type="dxa"/>
          </w:tcPr>
          <w:p w:rsidR="000F27EE" w:rsidRPr="0038463F" w:rsidRDefault="00276C1E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206</w:t>
            </w:r>
          </w:p>
        </w:tc>
        <w:tc>
          <w:tcPr>
            <w:tcW w:w="1659" w:type="dxa"/>
          </w:tcPr>
          <w:p w:rsidR="000F27EE" w:rsidRPr="0038463F" w:rsidRDefault="00276C1E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325</w:t>
            </w:r>
          </w:p>
        </w:tc>
        <w:tc>
          <w:tcPr>
            <w:tcW w:w="1660" w:type="dxa"/>
          </w:tcPr>
          <w:p w:rsidR="000F27EE" w:rsidRPr="0038463F" w:rsidRDefault="00276C1E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974</w:t>
            </w:r>
          </w:p>
        </w:tc>
      </w:tr>
      <w:tr w:rsidR="000F27EE" w:rsidTr="00B03A53">
        <w:tc>
          <w:tcPr>
            <w:tcW w:w="1659" w:type="dxa"/>
          </w:tcPr>
          <w:p w:rsidR="000F27EE" w:rsidRPr="0055217D" w:rsidRDefault="003642D6" w:rsidP="000F27EE">
            <w:pPr>
              <w:jc w:val="center"/>
              <w:rPr>
                <w:rFonts w:ascii="Calibri" w:hAnsi="Calibri"/>
                <w:i/>
                <w:szCs w:val="21"/>
              </w:rPr>
            </w:pPr>
            <w:r w:rsidRPr="0055217D">
              <w:rPr>
                <w:rFonts w:ascii="Calibri" w:hAnsi="Calibri" w:hint="eastAsia"/>
                <w:i/>
                <w:szCs w:val="21"/>
              </w:rPr>
              <w:t>SYNE1</w:t>
            </w:r>
          </w:p>
        </w:tc>
        <w:tc>
          <w:tcPr>
            <w:tcW w:w="1659" w:type="dxa"/>
          </w:tcPr>
          <w:p w:rsidR="000F27EE" w:rsidRPr="0038463F" w:rsidRDefault="003642D6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131</w:t>
            </w:r>
          </w:p>
        </w:tc>
        <w:tc>
          <w:tcPr>
            <w:tcW w:w="1659" w:type="dxa"/>
          </w:tcPr>
          <w:p w:rsidR="000F27EE" w:rsidRPr="0038463F" w:rsidRDefault="003642D6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199</w:t>
            </w:r>
          </w:p>
        </w:tc>
        <w:tc>
          <w:tcPr>
            <w:tcW w:w="1659" w:type="dxa"/>
          </w:tcPr>
          <w:p w:rsidR="000F27EE" w:rsidRPr="0038463F" w:rsidRDefault="003642D6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660</w:t>
            </w:r>
          </w:p>
        </w:tc>
        <w:tc>
          <w:tcPr>
            <w:tcW w:w="1660" w:type="dxa"/>
          </w:tcPr>
          <w:p w:rsidR="000F27EE" w:rsidRPr="0038463F" w:rsidRDefault="003642D6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513</w:t>
            </w:r>
          </w:p>
        </w:tc>
      </w:tr>
      <w:tr w:rsidR="000F27EE" w:rsidTr="00B03A53">
        <w:tc>
          <w:tcPr>
            <w:tcW w:w="1659" w:type="dxa"/>
          </w:tcPr>
          <w:p w:rsidR="000F27EE" w:rsidRPr="0055217D" w:rsidRDefault="0086332E" w:rsidP="000F27EE">
            <w:pPr>
              <w:jc w:val="center"/>
              <w:rPr>
                <w:rFonts w:ascii="Calibri" w:hAnsi="Calibri"/>
                <w:i/>
                <w:szCs w:val="21"/>
              </w:rPr>
            </w:pPr>
            <w:r w:rsidRPr="0055217D">
              <w:rPr>
                <w:rFonts w:ascii="Calibri" w:hAnsi="Calibri" w:hint="eastAsia"/>
                <w:i/>
                <w:szCs w:val="21"/>
              </w:rPr>
              <w:t>MYCT1</w:t>
            </w:r>
          </w:p>
        </w:tc>
        <w:tc>
          <w:tcPr>
            <w:tcW w:w="1659" w:type="dxa"/>
          </w:tcPr>
          <w:p w:rsidR="000F27EE" w:rsidRPr="0038463F" w:rsidRDefault="0086332E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-0.0123</w:t>
            </w:r>
          </w:p>
        </w:tc>
        <w:tc>
          <w:tcPr>
            <w:tcW w:w="1659" w:type="dxa"/>
          </w:tcPr>
          <w:p w:rsidR="000F27EE" w:rsidRPr="0038463F" w:rsidRDefault="0086332E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298</w:t>
            </w:r>
          </w:p>
        </w:tc>
        <w:tc>
          <w:tcPr>
            <w:tcW w:w="1659" w:type="dxa"/>
          </w:tcPr>
          <w:p w:rsidR="000F27EE" w:rsidRPr="0038463F" w:rsidRDefault="0086332E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-0.412</w:t>
            </w:r>
          </w:p>
        </w:tc>
        <w:tc>
          <w:tcPr>
            <w:tcW w:w="1660" w:type="dxa"/>
          </w:tcPr>
          <w:p w:rsidR="000F27EE" w:rsidRPr="0038463F" w:rsidRDefault="0086332E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683</w:t>
            </w:r>
          </w:p>
        </w:tc>
      </w:tr>
      <w:tr w:rsidR="000F27EE" w:rsidTr="00B03A53">
        <w:tc>
          <w:tcPr>
            <w:tcW w:w="1659" w:type="dxa"/>
          </w:tcPr>
          <w:p w:rsidR="000F27EE" w:rsidRPr="0055217D" w:rsidRDefault="00E712E0" w:rsidP="000F27EE">
            <w:pPr>
              <w:jc w:val="center"/>
              <w:rPr>
                <w:rFonts w:ascii="Calibri" w:hAnsi="Calibri"/>
                <w:i/>
                <w:szCs w:val="21"/>
              </w:rPr>
            </w:pPr>
            <w:r w:rsidRPr="0055217D">
              <w:rPr>
                <w:rFonts w:ascii="Calibri" w:hAnsi="Calibri" w:hint="eastAsia"/>
                <w:i/>
                <w:szCs w:val="21"/>
              </w:rPr>
              <w:t>VIP</w:t>
            </w:r>
          </w:p>
        </w:tc>
        <w:tc>
          <w:tcPr>
            <w:tcW w:w="1659" w:type="dxa"/>
          </w:tcPr>
          <w:p w:rsidR="000F27EE" w:rsidRPr="0038463F" w:rsidRDefault="00E712E0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-0.00572</w:t>
            </w:r>
          </w:p>
        </w:tc>
        <w:tc>
          <w:tcPr>
            <w:tcW w:w="1659" w:type="dxa"/>
          </w:tcPr>
          <w:p w:rsidR="000F27EE" w:rsidRPr="0038463F" w:rsidRDefault="00E712E0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142</w:t>
            </w:r>
          </w:p>
        </w:tc>
        <w:tc>
          <w:tcPr>
            <w:tcW w:w="1659" w:type="dxa"/>
          </w:tcPr>
          <w:p w:rsidR="000F27EE" w:rsidRPr="0038463F" w:rsidRDefault="00E712E0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-0.404</w:t>
            </w:r>
          </w:p>
        </w:tc>
        <w:tc>
          <w:tcPr>
            <w:tcW w:w="1660" w:type="dxa"/>
          </w:tcPr>
          <w:p w:rsidR="000F27EE" w:rsidRPr="0038463F" w:rsidRDefault="00E712E0" w:rsidP="000F27E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688</w:t>
            </w:r>
          </w:p>
        </w:tc>
      </w:tr>
    </w:tbl>
    <w:p w:rsidR="00D90B79" w:rsidRPr="00D2378E" w:rsidRDefault="00D90B79" w:rsidP="00D90B79">
      <w:bookmarkStart w:id="0" w:name="_GoBack"/>
      <w:bookmarkEnd w:id="0"/>
    </w:p>
    <w:sectPr w:rsidR="00D90B79" w:rsidRPr="00D23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1396" w:rsidRDefault="00A41396" w:rsidP="00F07050">
      <w:r>
        <w:separator/>
      </w:r>
    </w:p>
  </w:endnote>
  <w:endnote w:type="continuationSeparator" w:id="0">
    <w:p w:rsidR="00A41396" w:rsidRDefault="00A41396" w:rsidP="00F07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1396" w:rsidRDefault="00A41396" w:rsidP="00F07050">
      <w:r>
        <w:separator/>
      </w:r>
    </w:p>
  </w:footnote>
  <w:footnote w:type="continuationSeparator" w:id="0">
    <w:p w:rsidR="00A41396" w:rsidRDefault="00A41396" w:rsidP="00F07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5p0psfbpae9he2vfi55f5420ftx0azpve5&quot;&gt;MPC2&lt;record-ids&gt;&lt;item&gt;2&lt;/item&gt;&lt;item&gt;3&lt;/item&gt;&lt;item&gt;40&lt;/item&gt;&lt;item&gt;41&lt;/item&gt;&lt;item&gt;43&lt;/item&gt;&lt;/record-ids&gt;&lt;/item&gt;&lt;/Libraries&gt;"/>
  </w:docVars>
  <w:rsids>
    <w:rsidRoot w:val="00590022"/>
    <w:rsid w:val="000D2323"/>
    <w:rsid w:val="000F0EC2"/>
    <w:rsid w:val="000F27EE"/>
    <w:rsid w:val="000F6B62"/>
    <w:rsid w:val="001202D3"/>
    <w:rsid w:val="0012078A"/>
    <w:rsid w:val="001234C4"/>
    <w:rsid w:val="00140468"/>
    <w:rsid w:val="001601BF"/>
    <w:rsid w:val="00165DCB"/>
    <w:rsid w:val="00194DC5"/>
    <w:rsid w:val="001C4666"/>
    <w:rsid w:val="00222F68"/>
    <w:rsid w:val="00243CC8"/>
    <w:rsid w:val="0027218D"/>
    <w:rsid w:val="00276C1E"/>
    <w:rsid w:val="002A319E"/>
    <w:rsid w:val="00320084"/>
    <w:rsid w:val="00332EA1"/>
    <w:rsid w:val="0035748D"/>
    <w:rsid w:val="00360128"/>
    <w:rsid w:val="003642D6"/>
    <w:rsid w:val="00371526"/>
    <w:rsid w:val="0038463F"/>
    <w:rsid w:val="003C6D77"/>
    <w:rsid w:val="003F5B52"/>
    <w:rsid w:val="004068C2"/>
    <w:rsid w:val="00416E01"/>
    <w:rsid w:val="0042036B"/>
    <w:rsid w:val="00424641"/>
    <w:rsid w:val="004249E5"/>
    <w:rsid w:val="00477C41"/>
    <w:rsid w:val="004B7ADD"/>
    <w:rsid w:val="004E0CCD"/>
    <w:rsid w:val="004E1BF8"/>
    <w:rsid w:val="004E2498"/>
    <w:rsid w:val="004F0A72"/>
    <w:rsid w:val="0055217D"/>
    <w:rsid w:val="00581BB6"/>
    <w:rsid w:val="00590022"/>
    <w:rsid w:val="005E4943"/>
    <w:rsid w:val="00683C25"/>
    <w:rsid w:val="006B0BD4"/>
    <w:rsid w:val="0072515B"/>
    <w:rsid w:val="00743A87"/>
    <w:rsid w:val="007C1B2C"/>
    <w:rsid w:val="007D3A6F"/>
    <w:rsid w:val="008149AF"/>
    <w:rsid w:val="00823A64"/>
    <w:rsid w:val="00857EF4"/>
    <w:rsid w:val="0086332E"/>
    <w:rsid w:val="008B55C3"/>
    <w:rsid w:val="008B700C"/>
    <w:rsid w:val="008E36B6"/>
    <w:rsid w:val="009027E7"/>
    <w:rsid w:val="00906E22"/>
    <w:rsid w:val="009414DE"/>
    <w:rsid w:val="00942971"/>
    <w:rsid w:val="00971F91"/>
    <w:rsid w:val="00973BA9"/>
    <w:rsid w:val="009A0D20"/>
    <w:rsid w:val="009C07CF"/>
    <w:rsid w:val="009D1E9D"/>
    <w:rsid w:val="009E7229"/>
    <w:rsid w:val="00A25B50"/>
    <w:rsid w:val="00A41396"/>
    <w:rsid w:val="00AF4C7F"/>
    <w:rsid w:val="00B03A53"/>
    <w:rsid w:val="00B26745"/>
    <w:rsid w:val="00B27D00"/>
    <w:rsid w:val="00B64AF8"/>
    <w:rsid w:val="00B64B0F"/>
    <w:rsid w:val="00B6610D"/>
    <w:rsid w:val="00BC15FD"/>
    <w:rsid w:val="00BF3D72"/>
    <w:rsid w:val="00C35F43"/>
    <w:rsid w:val="00C66A2B"/>
    <w:rsid w:val="00CE73B1"/>
    <w:rsid w:val="00D01649"/>
    <w:rsid w:val="00D66E97"/>
    <w:rsid w:val="00D86773"/>
    <w:rsid w:val="00D90B79"/>
    <w:rsid w:val="00E27695"/>
    <w:rsid w:val="00E45F15"/>
    <w:rsid w:val="00E6431D"/>
    <w:rsid w:val="00E712E0"/>
    <w:rsid w:val="00E8444B"/>
    <w:rsid w:val="00F05510"/>
    <w:rsid w:val="00F07050"/>
    <w:rsid w:val="00F409F8"/>
    <w:rsid w:val="00F8340A"/>
    <w:rsid w:val="00F91578"/>
    <w:rsid w:val="00FD45EC"/>
    <w:rsid w:val="00FE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4DB3B9-AF91-4A0A-8788-CFF8BDD05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7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70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7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7050"/>
    <w:rPr>
      <w:sz w:val="18"/>
      <w:szCs w:val="18"/>
    </w:rPr>
  </w:style>
  <w:style w:type="table" w:styleId="a5">
    <w:name w:val="Table Grid"/>
    <w:basedOn w:val="a1"/>
    <w:uiPriority w:val="39"/>
    <w:rsid w:val="00F07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477C4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77C4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77C4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77C41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6</Words>
  <Characters>265</Characters>
  <Application>Microsoft Office Word</Application>
  <DocSecurity>0</DocSecurity>
  <Lines>2</Lines>
  <Paragraphs>1</Paragraphs>
  <ScaleCrop>false</ScaleCrop>
  <Company>KIZ</Company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15</cp:revision>
  <dcterms:created xsi:type="dcterms:W3CDTF">2018-05-31T12:14:00Z</dcterms:created>
  <dcterms:modified xsi:type="dcterms:W3CDTF">2018-06-01T14:49:00Z</dcterms:modified>
</cp:coreProperties>
</file>